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2 </w:t>
      </w:r>
      <w:r>
        <w:rPr>
          <w:rFonts w:cs="Times New Roman" w:ascii="Times New Roman" w:hAnsi="Times New Roman"/>
          <w:b/>
          <w:szCs w:val="24"/>
        </w:rPr>
        <w:t xml:space="preserve">Table. </w:t>
      </w: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rimers used </w:t>
      </w:r>
      <w:r>
        <w:rPr>
          <w:rFonts w:cs="Times New Roman" w:ascii="Times New Roman" w:hAnsi="Times New Roman"/>
          <w:szCs w:val="24"/>
        </w:rPr>
        <w:t>for</w:t>
      </w:r>
      <w:r>
        <w:rPr>
          <w:rFonts w:cs="Times New Roman" w:ascii="Times New Roman" w:hAnsi="Times New Roman"/>
          <w:szCs w:val="24"/>
        </w:rPr>
        <w:t xml:space="preserve"> site-directed mutagenesis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386"/>
        <w:gridCol w:w="1610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of mutagenic oligonucleotides (5’-3’)*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substitu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K627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ut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CAGCAGCCCCGCCG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u w:val="single"/>
              </w:rPr>
              <w:t>GAG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GAGTAGGATGC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-627 → Glu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K627E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ut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CATCCTACTCTG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u w:val="single"/>
              </w:rPr>
              <w:t>CTC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GGCGGGGCTGCTGC</w:t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V139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ACTTCAGAAACCAG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ATACGCCGCAGG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V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39 →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Il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V139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CGGCGTATT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TTTCTGAAGTGAA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K191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CCAAGGAAAAGA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CTTCAGGACTGC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91 →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Glu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K191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TCCTGAAGC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TTTTCCTTGGTAA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V511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CCAGAGGGGAA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TGTCTCCTGAA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V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11 →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Il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V511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AGGAGACAG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CCCCTCTGGTCTC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M535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CATATTCATCG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TGGGAGATCAAT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M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35 →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eu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M535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GATCTCCCAC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CGATGAATATGTTA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559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TAGAAATTGGG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C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AAGATTCAATGGT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59 →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559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ATTGAATCTTT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CCAATTTCTAATG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570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CAAGATCCTA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TACAATAAGATGGA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70 →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570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TCTTATTGTAT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AGGATCTTGGGA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Q591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AAGCTGCCAGAGGC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AGTGGGTTCGTG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-591 → Ly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Q591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GAACCCACTA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TCTGGCAGCTTTAG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647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GTTCCGGAATGA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GTGAGAGGCAAT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47 →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647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GCCTCTCACA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CATTCCGGAACCCC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676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1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ATGCAGGTGCATT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ACCCCGATGAG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676 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676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-2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ATCGGGGTC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TGCACCTGCATCCT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D701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ut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TGATTCTGGGCAAAGAA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u w:val="single"/>
              </w:rPr>
              <w:t>A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A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AAAGATATGGGCCAG</w:t>
            </w:r>
          </w:p>
        </w:tc>
        <w:tc>
          <w:tcPr>
            <w:tcW w:w="161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1 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n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D701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ut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TGGCCCATATCTTT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T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  <w:u w:val="single"/>
              </w:rPr>
              <w:t>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TCTTTGCCCAGAATCAG</w:t>
            </w:r>
          </w:p>
        </w:tc>
        <w:tc>
          <w:tcPr>
            <w:tcW w:w="1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Underlined nucleotides encode the amino acids that the wild-type virus will change into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20:22:00Z</dcterms:created>
  <dc:creator>SMKHP</dc:creator>
  <dc:description/>
  <cp:keywords/>
  <dc:language>en-US</dc:language>
  <cp:lastModifiedBy>SMK</cp:lastModifiedBy>
  <dcterms:modified xsi:type="dcterms:W3CDTF">2015-10-20T04:30:00Z</dcterms:modified>
  <cp:revision>9</cp:revision>
  <dc:subject/>
  <dc:title/>
</cp:coreProperties>
</file>